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291"/>
        <w:gridCol w:w="1276"/>
        <w:gridCol w:w="1308"/>
        <w:gridCol w:w="791"/>
        <w:gridCol w:w="452"/>
        <w:gridCol w:w="1314"/>
        <w:gridCol w:w="1238"/>
        <w:gridCol w:w="1276"/>
      </w:tblGrid>
      <w:tr w:rsidR="004015DC" w:rsidRPr="004015DC" w:rsidTr="00CC2E78">
        <w:trPr>
          <w:trHeight w:val="285"/>
        </w:trPr>
        <w:tc>
          <w:tcPr>
            <w:tcW w:w="89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78" w:rsidRPr="00FC277E" w:rsidRDefault="00A44AF1" w:rsidP="00CC2E7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</w:pPr>
            <w:r w:rsidRPr="00FC277E"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  <w:t>S</w:t>
            </w:r>
            <w:r w:rsidR="00810B65"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  <w:t>3</w:t>
            </w:r>
            <w:r w:rsidR="00CC2E78" w:rsidRPr="00FC277E"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  <w:t xml:space="preserve"> Table</w:t>
            </w:r>
            <w:r w:rsidR="00F80BF8"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  <w:t>.</w:t>
            </w:r>
            <w:bookmarkStart w:id="0" w:name="_GoBack"/>
            <w:bookmarkEnd w:id="0"/>
            <w:r w:rsidR="00CC2E78" w:rsidRPr="00FC277E"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  <w:t xml:space="preserve"> Positive selected sites on coding sequences of HA among influenza </w:t>
            </w:r>
            <w:proofErr w:type="gramStart"/>
            <w:r w:rsidR="00CC2E78" w:rsidRPr="00FC277E"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  <w:t>A(</w:t>
            </w:r>
            <w:proofErr w:type="gramEnd"/>
            <w:r w:rsidR="00CC2E78" w:rsidRPr="00FC277E">
              <w:rPr>
                <w:rFonts w:ascii="Times New Roman" w:hAnsi="Times New Roman" w:cs="Times New Roman"/>
                <w:b/>
                <w:bCs/>
                <w:color w:val="000000"/>
                <w:sz w:val="25"/>
                <w:szCs w:val="25"/>
              </w:rPr>
              <w:t>H3N2) circulating in Thailand between January 2016 and June 2017.</w:t>
            </w:r>
          </w:p>
          <w:p w:rsidR="004015DC" w:rsidRPr="004015DC" w:rsidRDefault="004015DC" w:rsidP="00CC2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15DC" w:rsidRPr="004015DC" w:rsidTr="0039688E">
        <w:trPr>
          <w:trHeight w:val="66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</w:tr>
      <w:tr w:rsidR="004015DC" w:rsidRPr="004015DC" w:rsidTr="0039688E">
        <w:trPr>
          <w:trHeight w:val="285"/>
        </w:trPr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LAC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EL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</w:tr>
      <w:tr w:rsidR="004015DC" w:rsidRPr="004015DC" w:rsidTr="0039688E">
        <w:trPr>
          <w:trHeight w:val="345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d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401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dN</w:t>
            </w:r>
            <w:proofErr w:type="spellEnd"/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proofErr w:type="spellStart"/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</w:t>
            </w:r>
            <w:r w:rsidRPr="00401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proofErr w:type="spellEnd"/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value</w:t>
            </w:r>
          </w:p>
        </w:tc>
        <w:tc>
          <w:tcPr>
            <w:tcW w:w="12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401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dN</w:t>
            </w:r>
            <w:proofErr w:type="spellEnd"/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proofErr w:type="spellStart"/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</w:t>
            </w:r>
            <w:r w:rsidRPr="00401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proofErr w:type="spellEnd"/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value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ω</w:t>
            </w: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value</w:t>
            </w:r>
          </w:p>
        </w:tc>
      </w:tr>
      <w:tr w:rsidR="004015DC" w:rsidRPr="004015DC" w:rsidTr="0039688E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688E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1</w:t>
            </w:r>
          </w:p>
        </w:tc>
      </w:tr>
      <w:tr w:rsidR="0039688E" w:rsidRPr="004015DC" w:rsidTr="0039688E">
        <w:trPr>
          <w:trHeight w:val="300"/>
        </w:trPr>
        <w:tc>
          <w:tcPr>
            <w:tcW w:w="1291" w:type="dxa"/>
            <w:shd w:val="clear" w:color="000000" w:fill="FFFFFF"/>
            <w:noWrap/>
            <w:vAlign w:val="bottom"/>
          </w:tcPr>
          <w:p w:rsidR="0039688E" w:rsidRPr="004015DC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39688E" w:rsidRPr="004015DC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8" w:type="dxa"/>
            <w:shd w:val="clear" w:color="000000" w:fill="FFFFFF"/>
            <w:noWrap/>
            <w:vAlign w:val="bottom"/>
          </w:tcPr>
          <w:p w:rsidR="0039688E" w:rsidRPr="004015DC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43" w:type="dxa"/>
            <w:gridSpan w:val="2"/>
            <w:shd w:val="clear" w:color="000000" w:fill="FFFFFF"/>
            <w:noWrap/>
            <w:vAlign w:val="bottom"/>
          </w:tcPr>
          <w:p w:rsidR="0039688E" w:rsidRPr="004015DC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4" w:type="dxa"/>
            <w:shd w:val="clear" w:color="000000" w:fill="FFFFFF"/>
            <w:noWrap/>
            <w:vAlign w:val="bottom"/>
          </w:tcPr>
          <w:p w:rsidR="0039688E" w:rsidRPr="004015DC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bottom"/>
          </w:tcPr>
          <w:p w:rsidR="0039688E" w:rsidRPr="004015DC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</w:tcPr>
          <w:p w:rsidR="0039688E" w:rsidRPr="004015DC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015DC" w:rsidRPr="004015DC" w:rsidTr="0039688E">
        <w:trPr>
          <w:trHeight w:val="300"/>
        </w:trPr>
        <w:tc>
          <w:tcPr>
            <w:tcW w:w="129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.21</w:t>
            </w:r>
          </w:p>
        </w:tc>
        <w:tc>
          <w:tcPr>
            <w:tcW w:w="131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12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015DC" w:rsidRPr="004015DC" w:rsidTr="0039688E">
        <w:trPr>
          <w:trHeight w:val="300"/>
        </w:trPr>
        <w:tc>
          <w:tcPr>
            <w:tcW w:w="129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9688E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1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100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36</w:t>
            </w:r>
          </w:p>
        </w:tc>
      </w:tr>
      <w:tr w:rsidR="004015DC" w:rsidRPr="004015DC" w:rsidTr="0039688E">
        <w:trPr>
          <w:trHeight w:val="300"/>
        </w:trPr>
        <w:tc>
          <w:tcPr>
            <w:tcW w:w="129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9688E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131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12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100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9</w:t>
            </w:r>
          </w:p>
        </w:tc>
      </w:tr>
      <w:tr w:rsidR="004015DC" w:rsidRPr="004015DC" w:rsidTr="0039688E">
        <w:trPr>
          <w:trHeight w:val="300"/>
        </w:trPr>
        <w:tc>
          <w:tcPr>
            <w:tcW w:w="129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9688E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76</w:t>
            </w:r>
          </w:p>
        </w:tc>
        <w:tc>
          <w:tcPr>
            <w:tcW w:w="131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12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100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5</w:t>
            </w:r>
          </w:p>
        </w:tc>
      </w:tr>
      <w:tr w:rsidR="004015DC" w:rsidRPr="004015DC" w:rsidTr="0039688E">
        <w:trPr>
          <w:trHeight w:val="300"/>
        </w:trPr>
        <w:tc>
          <w:tcPr>
            <w:tcW w:w="129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39688E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.34</w:t>
            </w:r>
          </w:p>
        </w:tc>
        <w:tc>
          <w:tcPr>
            <w:tcW w:w="131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12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015DC" w:rsidRPr="004015DC" w:rsidTr="0039688E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688E" w:rsidRDefault="0039688E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1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4</w:t>
            </w:r>
          </w:p>
        </w:tc>
      </w:tr>
      <w:tr w:rsidR="004015DC" w:rsidRPr="004015DC" w:rsidTr="0039688E">
        <w:trPr>
          <w:trHeight w:val="285"/>
        </w:trPr>
        <w:tc>
          <w:tcPr>
            <w:tcW w:w="64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F92D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4015D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4015D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proofErr w:type="spellEnd"/>
            <w:proofErr w:type="gramEnd"/>
            <w:r w:rsidRPr="004015D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 ω is </w:t>
            </w: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the ratio of </w:t>
            </w:r>
            <w:r w:rsidR="00F92D68"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  <w:t>non-</w:t>
            </w:r>
            <w:r w:rsidRPr="004E1D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  <w:t>synonymous to synonymous substitutions</w:t>
            </w:r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015DC" w:rsidRPr="004015DC" w:rsidTr="00CC2E78">
        <w:trPr>
          <w:trHeight w:val="285"/>
        </w:trPr>
        <w:tc>
          <w:tcPr>
            <w:tcW w:w="6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92D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  <w:proofErr w:type="gramEnd"/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m the SLAC, FEL, and MEME results for positive selection sites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015DC" w:rsidRPr="004015DC" w:rsidTr="00CC2E78">
        <w:trPr>
          <w:trHeight w:val="285"/>
        </w:trPr>
        <w:tc>
          <w:tcPr>
            <w:tcW w:w="4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statistically significant values are shown in bold.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5DC" w:rsidRPr="004015DC" w:rsidRDefault="004015DC" w:rsidP="0040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30537" w:rsidRDefault="00730537"/>
    <w:p w:rsidR="004015DC" w:rsidRDefault="004015DC"/>
    <w:p w:rsidR="004015DC" w:rsidRDefault="004015DC"/>
    <w:p w:rsidR="004015DC" w:rsidRDefault="004015DC"/>
    <w:sectPr w:rsidR="00401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5DC"/>
    <w:rsid w:val="000668BE"/>
    <w:rsid w:val="0039688E"/>
    <w:rsid w:val="004015DC"/>
    <w:rsid w:val="004E1D2C"/>
    <w:rsid w:val="005F1123"/>
    <w:rsid w:val="00730537"/>
    <w:rsid w:val="00810B65"/>
    <w:rsid w:val="00A44AF1"/>
    <w:rsid w:val="00B26EAB"/>
    <w:rsid w:val="00CC2E78"/>
    <w:rsid w:val="00D41325"/>
    <w:rsid w:val="00D9631B"/>
    <w:rsid w:val="00E91F3F"/>
    <w:rsid w:val="00EB4202"/>
    <w:rsid w:val="00F80BF8"/>
    <w:rsid w:val="00F92D68"/>
    <w:rsid w:val="00FC2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9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7-10-27T13:31:00Z</dcterms:created>
  <dcterms:modified xsi:type="dcterms:W3CDTF">2017-11-17T09:47:00Z</dcterms:modified>
</cp:coreProperties>
</file>